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A70" w:rsidRDefault="00591A70" w:rsidP="00591A70">
      <w:pPr>
        <w:spacing w:after="0" w:line="240" w:lineRule="auto"/>
        <w:ind w:left="100" w:hanging="100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Trait matrix for the 37 taxa found in Wolf Point Creek. Trait modality abbreviations and coding are detailed in Table S1.</w:t>
      </w:r>
    </w:p>
    <w:p w:rsidR="00591A70" w:rsidRDefault="00591A70" w:rsidP="00591A70">
      <w:pPr>
        <w:spacing w:after="0" w:line="240" w:lineRule="auto"/>
        <w:ind w:left="100" w:hanging="100"/>
        <w:jc w:val="both"/>
        <w:rPr>
          <w:sz w:val="24"/>
          <w:szCs w:val="24"/>
        </w:rPr>
      </w:pPr>
    </w:p>
    <w:tbl>
      <w:tblPr>
        <w:tblW w:w="14490" w:type="dxa"/>
        <w:jc w:val="center"/>
        <w:tblInd w:w="-620" w:type="dxa"/>
        <w:tblLook w:val="04A0"/>
      </w:tblPr>
      <w:tblGrid>
        <w:gridCol w:w="3155"/>
        <w:gridCol w:w="556"/>
        <w:gridCol w:w="547"/>
        <w:gridCol w:w="547"/>
        <w:gridCol w:w="547"/>
        <w:gridCol w:w="454"/>
        <w:gridCol w:w="520"/>
        <w:gridCol w:w="573"/>
        <w:gridCol w:w="565"/>
        <w:gridCol w:w="583"/>
        <w:gridCol w:w="564"/>
        <w:gridCol w:w="569"/>
        <w:gridCol w:w="982"/>
        <w:gridCol w:w="712"/>
        <w:gridCol w:w="702"/>
        <w:gridCol w:w="562"/>
        <w:gridCol w:w="470"/>
        <w:gridCol w:w="647"/>
        <w:gridCol w:w="562"/>
        <w:gridCol w:w="842"/>
        <w:gridCol w:w="585"/>
      </w:tblGrid>
      <w:tr w:rsidR="00591A70" w:rsidTr="00591A70">
        <w:trPr>
          <w:gridAfter w:val="1"/>
          <w:wAfter w:w="585" w:type="dxa"/>
          <w:trHeight w:val="20"/>
          <w:jc w:val="center"/>
        </w:trPr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591A70" w:rsidRDefault="00591A70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7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ife history</w:t>
            </w:r>
          </w:p>
        </w:tc>
        <w:tc>
          <w:tcPr>
            <w:tcW w:w="285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342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cology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Taxon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[Order/Family]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ol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evl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c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f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i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esi</w:t>
            </w:r>
            <w:proofErr w:type="spellEnd"/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sp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lg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rft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rwl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im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tc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rmr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hpe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Resp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ze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Rheo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her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Habi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rop</w:t>
            </w:r>
            <w:proofErr w:type="spellEnd"/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Diamesa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Brilli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seudodiames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Chaetocladi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Cricotopustremul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brehm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claripenn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cyane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devonic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grace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rectangular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okunagai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</w:t>
            </w:r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ukieferiellatvet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O.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Orthocladi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G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Orthocladiusmallochi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Orthocladiusmanitobensi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agastiapartic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aratrichocladi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otthasti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Micropsectra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Tanytarsus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Suwalliaforcipata</w:t>
            </w:r>
            <w:proofErr w:type="spellEnd"/>
            <w:r>
              <w:rPr>
                <w:sz w:val="16"/>
                <w:szCs w:val="16"/>
              </w:rPr>
              <w:t>[Plecoptera:Chloroperlidae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Baetis</w:t>
            </w:r>
            <w:proofErr w:type="spellEnd"/>
            <w:r>
              <w:rPr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sz w:val="16"/>
                <w:szCs w:val="16"/>
                <w:lang w:val="en-US"/>
              </w:rPr>
              <w:t>Ephemeroptera:Baet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imuliida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Diptera:Simuli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Limnophil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Diptera:Tipu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Oligochaeta</w:t>
            </w:r>
            <w:proofErr w:type="spellEnd"/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eratopogoniida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Diptera:Ceratopogon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Onocosmoec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Trichoptera:Limnephi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cclisomyia</w:t>
            </w:r>
            <w:proofErr w:type="spellEnd"/>
            <w:r>
              <w:rPr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sz w:val="16"/>
                <w:szCs w:val="16"/>
                <w:lang w:val="en-US"/>
              </w:rPr>
              <w:t>Trichoptera:Limnephi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ammarida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Amphipoda:Gammar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ytisci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arvae [</w:t>
            </w:r>
            <w:proofErr w:type="spellStart"/>
            <w:r>
              <w:rPr>
                <w:sz w:val="16"/>
                <w:szCs w:val="16"/>
                <w:lang w:val="en-US"/>
              </w:rPr>
              <w:t>Coleoptera:Dytisc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Empidida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Diptera:Empid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Hesperophylax</w:t>
            </w:r>
            <w:proofErr w:type="spellEnd"/>
            <w:r>
              <w:rPr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sz w:val="16"/>
                <w:szCs w:val="16"/>
                <w:lang w:val="en-US"/>
              </w:rPr>
              <w:t>Trichoptera:Limnephi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erlida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Plecoptera:Per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4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aeniopteryx</w:t>
            </w:r>
            <w:proofErr w:type="spellEnd"/>
            <w:r>
              <w:rPr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sz w:val="16"/>
                <w:szCs w:val="16"/>
                <w:lang w:val="en-US"/>
              </w:rPr>
              <w:t>Plecopter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US"/>
              </w:rPr>
              <w:t>Taeniopteryg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hroperl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Plecoptera:Chloroperl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591A70" w:rsidTr="00591A70">
        <w:trPr>
          <w:trHeight w:val="20"/>
          <w:jc w:val="center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ind w:left="209" w:hanging="209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Brachycentr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>
              <w:rPr>
                <w:sz w:val="16"/>
                <w:szCs w:val="16"/>
                <w:lang w:val="en-US"/>
              </w:rPr>
              <w:t>Trichoptera:Brachycentridae</w:t>
            </w:r>
            <w:proofErr w:type="spellEnd"/>
            <w:r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91A70" w:rsidRDefault="00591A7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</w:tbl>
    <w:p w:rsidR="00591A70" w:rsidRDefault="00591A70" w:rsidP="00591A70">
      <w:pPr>
        <w:spacing w:after="0" w:line="240" w:lineRule="auto"/>
        <w:ind w:left="100" w:hanging="100"/>
        <w:jc w:val="both"/>
        <w:rPr>
          <w:sz w:val="24"/>
          <w:szCs w:val="24"/>
        </w:rPr>
      </w:pPr>
    </w:p>
    <w:p w:rsidR="00591A70" w:rsidRDefault="00591A70" w:rsidP="00591A70">
      <w:r>
        <w:rPr>
          <w:vertAlign w:val="superscript"/>
        </w:rPr>
        <w:t>1</w:t>
      </w:r>
      <w:r>
        <w:t>Order:FamilyisDiptera:Chironomidae except where specified, and for Oligochaeta which were identified only to Order</w:t>
      </w:r>
    </w:p>
    <w:p w:rsidR="00854656" w:rsidRDefault="00854656"/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91A70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513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1F3E"/>
    <w:rsid w:val="00344587"/>
    <w:rsid w:val="003571E2"/>
    <w:rsid w:val="00360CB5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358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D6D61"/>
    <w:rsid w:val="004E36E8"/>
    <w:rsid w:val="004F2F23"/>
    <w:rsid w:val="004F3963"/>
    <w:rsid w:val="00500161"/>
    <w:rsid w:val="00504489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1A70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396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55CD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55466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6D55"/>
    <w:rsid w:val="00A318E2"/>
    <w:rsid w:val="00A40257"/>
    <w:rsid w:val="00A424F4"/>
    <w:rsid w:val="00A51F2B"/>
    <w:rsid w:val="00A569EF"/>
    <w:rsid w:val="00A62572"/>
    <w:rsid w:val="00A6364A"/>
    <w:rsid w:val="00A75849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1EAB"/>
    <w:rsid w:val="00AC21BD"/>
    <w:rsid w:val="00AC36E1"/>
    <w:rsid w:val="00AC4BCB"/>
    <w:rsid w:val="00AC5DFB"/>
    <w:rsid w:val="00AD3B2D"/>
    <w:rsid w:val="00AD45B9"/>
    <w:rsid w:val="00AE1607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0543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1697C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4F08"/>
    <w:rsid w:val="00DE7C8D"/>
    <w:rsid w:val="00DF44C4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B6D90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91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1A70"/>
  </w:style>
  <w:style w:type="paragraph" w:customStyle="1" w:styleId="NoSpacing1">
    <w:name w:val="No Spacing1"/>
    <w:uiPriority w:val="99"/>
    <w:rsid w:val="00591A70"/>
    <w:pPr>
      <w:spacing w:after="0" w:line="240" w:lineRule="auto"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75</dc:creator>
  <cp:keywords/>
  <dc:description/>
  <cp:lastModifiedBy>0005875</cp:lastModifiedBy>
  <cp:revision>1</cp:revision>
  <dcterms:created xsi:type="dcterms:W3CDTF">2012-03-01T03:56:00Z</dcterms:created>
  <dcterms:modified xsi:type="dcterms:W3CDTF">2012-03-01T03:57:00Z</dcterms:modified>
</cp:coreProperties>
</file>